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404" w:type="dxa"/>
        <w:tblLook w:val="04A0"/>
      </w:tblPr>
      <w:tblGrid>
        <w:gridCol w:w="3074"/>
        <w:gridCol w:w="1452"/>
        <w:gridCol w:w="1601"/>
        <w:gridCol w:w="954"/>
        <w:gridCol w:w="1453"/>
        <w:gridCol w:w="827"/>
        <w:gridCol w:w="1043"/>
      </w:tblGrid>
      <w:tr w:rsidR="000C6CE9">
        <w:tc>
          <w:tcPr>
            <w:tcW w:w="3074" w:type="dxa"/>
          </w:tcPr>
          <w:p w:rsidR="000C6CE9" w:rsidRDefault="000C6CE9" w:rsidP="000C6C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ptide</w:t>
            </w:r>
          </w:p>
        </w:tc>
        <w:tc>
          <w:tcPr>
            <w:tcW w:w="1452" w:type="dxa"/>
          </w:tcPr>
          <w:p w:rsidR="000C6CE9" w:rsidRDefault="000C6CE9" w:rsidP="000C6C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te Position</w:t>
            </w:r>
          </w:p>
          <w:p w:rsidR="000C6CE9" w:rsidRDefault="000C6CE9" w:rsidP="000C6CE9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01" w:type="dxa"/>
          </w:tcPr>
          <w:p w:rsidR="000C6CE9" w:rsidRDefault="000C6CE9" w:rsidP="000C6C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erved m/z</w:t>
            </w:r>
          </w:p>
          <w:p w:rsidR="000C6CE9" w:rsidRDefault="000C6CE9"/>
        </w:tc>
        <w:tc>
          <w:tcPr>
            <w:tcW w:w="954" w:type="dxa"/>
          </w:tcPr>
          <w:p w:rsidR="000C6CE9" w:rsidRDefault="000C6CE9">
            <w:r>
              <w:t>Charge</w:t>
            </w:r>
          </w:p>
        </w:tc>
        <w:tc>
          <w:tcPr>
            <w:tcW w:w="1453" w:type="dxa"/>
          </w:tcPr>
          <w:p w:rsidR="000C6CE9" w:rsidRDefault="000C6CE9" w:rsidP="000C6CE9">
            <w:r>
              <w:t>Mass Error</w:t>
            </w:r>
            <w:r w:rsidR="007E05FA">
              <w:t xml:space="preserve"> (PPM)</w:t>
            </w:r>
          </w:p>
        </w:tc>
        <w:tc>
          <w:tcPr>
            <w:tcW w:w="827" w:type="dxa"/>
          </w:tcPr>
          <w:p w:rsidR="000C6CE9" w:rsidRDefault="000C6CE9">
            <w:r>
              <w:t>XCorr</w:t>
            </w:r>
          </w:p>
        </w:tc>
        <w:tc>
          <w:tcPr>
            <w:tcW w:w="1043" w:type="dxa"/>
          </w:tcPr>
          <w:p w:rsidR="007E05FA" w:rsidRDefault="000C6CE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Unique </w:t>
            </w:r>
          </w:p>
          <w:p w:rsidR="000C6CE9" w:rsidRDefault="000C6CE9">
            <w:r>
              <w:rPr>
                <w:rFonts w:cstheme="minorHAnsi"/>
              </w:rPr>
              <w:t>Δ</w:t>
            </w:r>
            <w:r>
              <w:t>Corr</w:t>
            </w:r>
          </w:p>
        </w:tc>
      </w:tr>
      <w:tr w:rsidR="000C6CE9">
        <w:tc>
          <w:tcPr>
            <w:tcW w:w="3074" w:type="dxa"/>
          </w:tcPr>
          <w:p w:rsidR="000C6CE9" w:rsidRPr="000C6CE9" w:rsidRDefault="000C6CE9">
            <w:pPr>
              <w:rPr>
                <w:rFonts w:ascii="Calibri" w:eastAsia="Times New Roman" w:hAnsi="Calibri" w:cs="Calibri"/>
              </w:rPr>
            </w:pPr>
            <w:r w:rsidRPr="000C6CE9">
              <w:rPr>
                <w:rFonts w:ascii="Calibri" w:eastAsia="Times New Roman" w:hAnsi="Calibri" w:cs="Calibri"/>
              </w:rPr>
              <w:t>SNTIETTTK#AQLEK#SR</w:t>
            </w:r>
          </w:p>
        </w:tc>
        <w:tc>
          <w:tcPr>
            <w:tcW w:w="1452" w:type="dxa"/>
          </w:tcPr>
          <w:p w:rsidR="000C6CE9" w:rsidRPr="00F75817" w:rsidRDefault="00F758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248, K253</w:t>
            </w:r>
          </w:p>
        </w:tc>
        <w:tc>
          <w:tcPr>
            <w:tcW w:w="1601" w:type="dxa"/>
          </w:tcPr>
          <w:p w:rsidR="000C6CE9" w:rsidRPr="00F75817" w:rsidRDefault="00F05A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.997</w:t>
            </w:r>
          </w:p>
        </w:tc>
        <w:tc>
          <w:tcPr>
            <w:tcW w:w="954" w:type="dxa"/>
          </w:tcPr>
          <w:p w:rsidR="000C6CE9" w:rsidRDefault="007E05FA">
            <w:r>
              <w:t>3</w:t>
            </w:r>
          </w:p>
        </w:tc>
        <w:tc>
          <w:tcPr>
            <w:tcW w:w="1453" w:type="dxa"/>
          </w:tcPr>
          <w:p w:rsidR="000C6CE9" w:rsidRDefault="008748F0">
            <w:r>
              <w:t>1.25</w:t>
            </w:r>
          </w:p>
        </w:tc>
        <w:tc>
          <w:tcPr>
            <w:tcW w:w="827" w:type="dxa"/>
          </w:tcPr>
          <w:p w:rsidR="000C6CE9" w:rsidRPr="008D6FB2" w:rsidRDefault="008D6FB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94</w:t>
            </w:r>
          </w:p>
        </w:tc>
        <w:tc>
          <w:tcPr>
            <w:tcW w:w="1043" w:type="dxa"/>
          </w:tcPr>
          <w:p w:rsidR="000C6CE9" w:rsidRDefault="001D575E">
            <w:r>
              <w:t>0</w:t>
            </w:r>
            <w:r w:rsidR="008D6FB2">
              <w:t>.440</w:t>
            </w:r>
          </w:p>
        </w:tc>
      </w:tr>
      <w:tr w:rsidR="000C6CE9">
        <w:tc>
          <w:tcPr>
            <w:tcW w:w="3074" w:type="dxa"/>
          </w:tcPr>
          <w:p w:rsidR="000C6CE9" w:rsidRDefault="000C6CE9">
            <w:r w:rsidRPr="000C6CE9">
              <w:rPr>
                <w:rFonts w:ascii="Calibri" w:eastAsia="Times New Roman" w:hAnsi="Calibri" w:cs="Calibri"/>
              </w:rPr>
              <w:t>SNTIETTTK#AQLEK</w:t>
            </w:r>
          </w:p>
        </w:tc>
        <w:tc>
          <w:tcPr>
            <w:tcW w:w="1452" w:type="dxa"/>
          </w:tcPr>
          <w:p w:rsidR="000C6CE9" w:rsidRDefault="00F75817">
            <w:r>
              <w:t>K248</w:t>
            </w:r>
          </w:p>
        </w:tc>
        <w:tc>
          <w:tcPr>
            <w:tcW w:w="1601" w:type="dxa"/>
          </w:tcPr>
          <w:p w:rsidR="000C6CE9" w:rsidRPr="00F75817" w:rsidRDefault="00F05A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3.420</w:t>
            </w:r>
          </w:p>
        </w:tc>
        <w:tc>
          <w:tcPr>
            <w:tcW w:w="954" w:type="dxa"/>
          </w:tcPr>
          <w:p w:rsidR="000C6CE9" w:rsidRDefault="007E05FA">
            <w:r>
              <w:t>2</w:t>
            </w:r>
          </w:p>
        </w:tc>
        <w:tc>
          <w:tcPr>
            <w:tcW w:w="1453" w:type="dxa"/>
          </w:tcPr>
          <w:p w:rsidR="000C6CE9" w:rsidRDefault="008748F0">
            <w:r>
              <w:t>0.36</w:t>
            </w:r>
          </w:p>
        </w:tc>
        <w:tc>
          <w:tcPr>
            <w:tcW w:w="827" w:type="dxa"/>
          </w:tcPr>
          <w:p w:rsidR="000C6CE9" w:rsidRDefault="00F8388B">
            <w:r>
              <w:t>4.585</w:t>
            </w:r>
          </w:p>
        </w:tc>
        <w:tc>
          <w:tcPr>
            <w:tcW w:w="1043" w:type="dxa"/>
          </w:tcPr>
          <w:p w:rsidR="000C6CE9" w:rsidRDefault="001D575E">
            <w:r>
              <w:t>0.452</w:t>
            </w:r>
          </w:p>
        </w:tc>
      </w:tr>
      <w:tr w:rsidR="000C6CE9">
        <w:tc>
          <w:tcPr>
            <w:tcW w:w="3074" w:type="dxa"/>
          </w:tcPr>
          <w:p w:rsidR="000C6CE9" w:rsidRDefault="000C6CE9">
            <w:r w:rsidRPr="000C6CE9">
              <w:rPr>
                <w:rFonts w:ascii="Calibri" w:eastAsia="Times New Roman" w:hAnsi="Calibri" w:cs="Calibri"/>
              </w:rPr>
              <w:t>IDATTHIGGVQIK#QESKPIK</w:t>
            </w:r>
          </w:p>
        </w:tc>
        <w:tc>
          <w:tcPr>
            <w:tcW w:w="1452" w:type="dxa"/>
          </w:tcPr>
          <w:p w:rsidR="000C6CE9" w:rsidRPr="00F75817" w:rsidRDefault="00F7581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375</w:t>
            </w:r>
          </w:p>
        </w:tc>
        <w:tc>
          <w:tcPr>
            <w:tcW w:w="1601" w:type="dxa"/>
          </w:tcPr>
          <w:p w:rsidR="000C6CE9" w:rsidRPr="00F75817" w:rsidRDefault="00F05A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5.746</w:t>
            </w:r>
          </w:p>
        </w:tc>
        <w:tc>
          <w:tcPr>
            <w:tcW w:w="954" w:type="dxa"/>
          </w:tcPr>
          <w:p w:rsidR="000C6CE9" w:rsidRDefault="007E05FA">
            <w:r>
              <w:t>3</w:t>
            </w:r>
          </w:p>
        </w:tc>
        <w:tc>
          <w:tcPr>
            <w:tcW w:w="1453" w:type="dxa"/>
          </w:tcPr>
          <w:p w:rsidR="000C6CE9" w:rsidRDefault="008748F0">
            <w:r>
              <w:t>0.19</w:t>
            </w:r>
          </w:p>
        </w:tc>
        <w:tc>
          <w:tcPr>
            <w:tcW w:w="827" w:type="dxa"/>
          </w:tcPr>
          <w:p w:rsidR="000C6CE9" w:rsidRDefault="00F8388B">
            <w:r>
              <w:t>4.956</w:t>
            </w:r>
          </w:p>
        </w:tc>
        <w:tc>
          <w:tcPr>
            <w:tcW w:w="1043" w:type="dxa"/>
          </w:tcPr>
          <w:p w:rsidR="000C6CE9" w:rsidRDefault="001D575E">
            <w:r>
              <w:t>0.547</w:t>
            </w:r>
          </w:p>
        </w:tc>
      </w:tr>
      <w:tr w:rsidR="000C6CE9">
        <w:tc>
          <w:tcPr>
            <w:tcW w:w="3074" w:type="dxa"/>
          </w:tcPr>
          <w:p w:rsidR="000C6CE9" w:rsidRDefault="000C6CE9">
            <w:r w:rsidRPr="000C6CE9">
              <w:rPr>
                <w:rFonts w:ascii="Calibri" w:eastAsia="Times New Roman" w:hAnsi="Calibri" w:cs="Calibri"/>
              </w:rPr>
              <w:t>QESK#PIKTEPIAPPPSYHELNSVR</w:t>
            </w:r>
          </w:p>
        </w:tc>
        <w:tc>
          <w:tcPr>
            <w:tcW w:w="1452" w:type="dxa"/>
          </w:tcPr>
          <w:p w:rsidR="000C6CE9" w:rsidRPr="00F75817" w:rsidRDefault="004946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379</w:t>
            </w:r>
          </w:p>
        </w:tc>
        <w:tc>
          <w:tcPr>
            <w:tcW w:w="1601" w:type="dxa"/>
          </w:tcPr>
          <w:p w:rsidR="000C6CE9" w:rsidRPr="00F75817" w:rsidRDefault="00F05AC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0.615</w:t>
            </w:r>
          </w:p>
        </w:tc>
        <w:tc>
          <w:tcPr>
            <w:tcW w:w="954" w:type="dxa"/>
          </w:tcPr>
          <w:p w:rsidR="000C6CE9" w:rsidRDefault="00F75817">
            <w:r>
              <w:t>4</w:t>
            </w:r>
          </w:p>
        </w:tc>
        <w:tc>
          <w:tcPr>
            <w:tcW w:w="1453" w:type="dxa"/>
          </w:tcPr>
          <w:p w:rsidR="000C6CE9" w:rsidRDefault="008748F0">
            <w:r>
              <w:t>1.69</w:t>
            </w:r>
          </w:p>
        </w:tc>
        <w:tc>
          <w:tcPr>
            <w:tcW w:w="827" w:type="dxa"/>
          </w:tcPr>
          <w:p w:rsidR="000C6CE9" w:rsidRDefault="00F8388B">
            <w:r>
              <w:t>2.96</w:t>
            </w:r>
          </w:p>
        </w:tc>
        <w:tc>
          <w:tcPr>
            <w:tcW w:w="1043" w:type="dxa"/>
          </w:tcPr>
          <w:p w:rsidR="000C6CE9" w:rsidRDefault="003E449E">
            <w:r>
              <w:t>0</w:t>
            </w:r>
            <w:bookmarkStart w:id="0" w:name="_GoBack"/>
            <w:bookmarkEnd w:id="0"/>
            <w:r w:rsidR="00F8388B">
              <w:t>.076</w:t>
            </w:r>
          </w:p>
        </w:tc>
      </w:tr>
    </w:tbl>
    <w:p w:rsidR="00B50375" w:rsidRDefault="00B50375" w:rsidP="00F75817"/>
    <w:p w:rsidR="000843D4" w:rsidRDefault="000843D4" w:rsidP="000843D4">
      <w:r>
        <w:rPr>
          <w:b/>
        </w:rPr>
        <w:t xml:space="preserve">Table S3: </w:t>
      </w:r>
      <w:r>
        <w:t>Peptides representing unique acetylated sequences from the FOXO transcription factor are shown with additional information. A“#” sign indicates the site of acetylation in the sequence. The site position refers to which lysine residue on FOXO the identified acetylation site represents. The mass to charge ratio (m/z) and charge state of the peptide as they were observed in the mass spectrometer are given. The mass error specifies the difference between the observed m/z ratio and the theoretical m/z ratio of a peptide, reported in part per million (PPM). The XCorr is the cross correlation score between the theoretical and observed MS</w:t>
      </w:r>
      <w:r w:rsidRPr="002D5318">
        <w:rPr>
          <w:vertAlign w:val="superscript"/>
        </w:rPr>
        <w:t>2</w:t>
      </w:r>
      <w:r>
        <w:t xml:space="preserve"> spectra for the matched peptide. The unique </w:t>
      </w:r>
      <w:r>
        <w:rPr>
          <w:rFonts w:cstheme="minorHAnsi"/>
        </w:rPr>
        <w:t>Δ</w:t>
      </w:r>
      <w:r>
        <w:t>Corr is the difference between the XCorr of the top ranking peptide match (the reported peptide) and the XCorr of the next closest ranked peptide of a unique primary sequence (not simply an alternate placement of the acetylation site), normalized by the XCorr of the top ranking peptide match. All reported peptides passed a cutoff of a false discovery rate (FDR) &lt;0.1%, based on the target-decoy strategy [61].</w:t>
      </w:r>
    </w:p>
    <w:p w:rsidR="00C53A8D" w:rsidRDefault="00C53A8D" w:rsidP="00C53A8D"/>
    <w:p w:rsidR="008748F0" w:rsidRPr="00976CA1" w:rsidRDefault="008748F0" w:rsidP="00C53A8D"/>
    <w:sectPr w:rsidR="008748F0" w:rsidRPr="00976CA1" w:rsidSect="00E11D81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TrackMove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Untitled.enl&lt;/item&gt;&lt;/Libraries&gt;&lt;/ENLibraries&gt;"/>
  </w:docVars>
  <w:rsids>
    <w:rsidRoot w:val="000C6CE9"/>
    <w:rsid w:val="00024E2A"/>
    <w:rsid w:val="000843D4"/>
    <w:rsid w:val="00084CBD"/>
    <w:rsid w:val="000C6CE9"/>
    <w:rsid w:val="000D7478"/>
    <w:rsid w:val="00150F37"/>
    <w:rsid w:val="001D575E"/>
    <w:rsid w:val="002D5318"/>
    <w:rsid w:val="0031215C"/>
    <w:rsid w:val="00343E2F"/>
    <w:rsid w:val="003E449E"/>
    <w:rsid w:val="00494609"/>
    <w:rsid w:val="0054764F"/>
    <w:rsid w:val="0057176A"/>
    <w:rsid w:val="007865AE"/>
    <w:rsid w:val="007E05FA"/>
    <w:rsid w:val="008748F0"/>
    <w:rsid w:val="008A7330"/>
    <w:rsid w:val="008D6FB2"/>
    <w:rsid w:val="00976CA1"/>
    <w:rsid w:val="00A60A25"/>
    <w:rsid w:val="00AD3E55"/>
    <w:rsid w:val="00B50375"/>
    <w:rsid w:val="00C26045"/>
    <w:rsid w:val="00C53A8D"/>
    <w:rsid w:val="00CA10D3"/>
    <w:rsid w:val="00CB7977"/>
    <w:rsid w:val="00CF10F3"/>
    <w:rsid w:val="00DA5173"/>
    <w:rsid w:val="00E11D81"/>
    <w:rsid w:val="00E21DB0"/>
    <w:rsid w:val="00EE2226"/>
    <w:rsid w:val="00F05AC5"/>
    <w:rsid w:val="00F2698F"/>
    <w:rsid w:val="00F75817"/>
    <w:rsid w:val="00F8388B"/>
    <w:rsid w:val="00FD0F77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D8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C6C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C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1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Medical School</Company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David Lombard</cp:lastModifiedBy>
  <cp:revision>5</cp:revision>
  <dcterms:created xsi:type="dcterms:W3CDTF">2012-05-03T14:54:00Z</dcterms:created>
  <dcterms:modified xsi:type="dcterms:W3CDTF">2012-05-04T00:49:00Z</dcterms:modified>
</cp:coreProperties>
</file>